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169" w:rsidRPr="0007482C" w:rsidRDefault="00930733" w:rsidP="00256169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</w:rPr>
      </w:pPr>
      <w:r w:rsidRPr="00930733">
        <w:rPr>
          <w:rFonts w:ascii="Times New Roman" w:hAnsi="Times New Roman" w:cs="Times New Roman"/>
          <w:b/>
          <w:sz w:val="24"/>
          <w:szCs w:val="24"/>
        </w:rPr>
        <w:t>Supplementary</w:t>
      </w:r>
      <w:r w:rsidR="00384C67">
        <w:rPr>
          <w:rFonts w:ascii="Times New Roman" w:hAnsi="Times New Roman" w:cs="Times New Roman"/>
          <w:b/>
          <w:sz w:val="24"/>
        </w:rPr>
        <w:t xml:space="preserve"> </w:t>
      </w:r>
      <w:r w:rsidR="00BD0759" w:rsidRPr="00BD0759">
        <w:rPr>
          <w:rFonts w:ascii="Times New Roman" w:hAnsi="Times New Roman" w:cs="Times New Roman"/>
          <w:b/>
          <w:sz w:val="24"/>
        </w:rPr>
        <w:t>Table</w:t>
      </w:r>
      <w:r w:rsidR="00BF6F3E">
        <w:rPr>
          <w:rFonts w:ascii="Times New Roman" w:hAnsi="Times New Roman" w:cs="Times New Roman"/>
          <w:b/>
          <w:sz w:val="24"/>
        </w:rPr>
        <w:t xml:space="preserve"> 7</w:t>
      </w:r>
      <w:bookmarkStart w:id="0" w:name="_GoBack"/>
      <w:bookmarkEnd w:id="0"/>
      <w:r w:rsidR="00256169" w:rsidRPr="0007482C">
        <w:rPr>
          <w:rFonts w:ascii="Times New Roman" w:hAnsi="Times New Roman" w:cs="Times New Roman"/>
          <w:sz w:val="24"/>
        </w:rPr>
        <w:t>. Primers sequences for quantitative RT-PCR</w:t>
      </w:r>
    </w:p>
    <w:tbl>
      <w:tblPr>
        <w:tblW w:w="8364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4394"/>
        <w:gridCol w:w="993"/>
      </w:tblGrid>
      <w:tr w:rsidR="00256169" w:rsidRPr="00942D21" w:rsidTr="00E42787">
        <w:trPr>
          <w:trHeight w:val="50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Primer sequ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Size (bp)</w:t>
            </w:r>
          </w:p>
        </w:tc>
      </w:tr>
      <w:tr w:rsidR="00256169" w:rsidRPr="00942D21" w:rsidTr="00E42787">
        <w:trPr>
          <w:trHeight w:val="714"/>
        </w:trPr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oxa3 (Homo sapien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</w:t>
            </w:r>
            <w:hyperlink r:id="rId6" w:tgtFrame="_blank" w:history="1">
              <w:r w:rsidRPr="00942D21">
                <w:rPr>
                  <w:rFonts w:ascii="Times New Roman" w:hAnsi="Times New Roman"/>
                  <w:color w:val="000000"/>
                  <w:szCs w:val="21"/>
                </w:rPr>
                <w:t>NM_004497</w:t>
              </w:r>
            </w:hyperlink>
            <w:r w:rsidRPr="00942D2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 GAGATGCCGAAGGGGTATCG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TGATTCTCCCGGTAGTAAGGG-3’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>164</w:t>
            </w:r>
          </w:p>
        </w:tc>
      </w:tr>
      <w:tr w:rsidR="00256169" w:rsidRPr="00942D21" w:rsidTr="00E42787">
        <w:trPr>
          <w:trHeight w:val="714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CTGF (Homo sapien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01901.2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 xml:space="preserve"> TAAGGTGTGGCTTTAGGAG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 xml:space="preserve">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 xml:space="preserve">R: 5’- 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>TCTTGATGGCTGGAGAATG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 xml:space="preserve">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83</w:t>
            </w:r>
          </w:p>
        </w:tc>
      </w:tr>
      <w:tr w:rsidR="00256169" w:rsidRPr="00942D21" w:rsidTr="00E42787">
        <w:trPr>
          <w:trHeight w:val="714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DAPK1 (Homo sapien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01288729.1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 xml:space="preserve"> CAAGACAGGCACGGCAATAC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 xml:space="preserve">R: 5’- 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>GGCTCCCATCAGACAGAGATAC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86</w:t>
            </w:r>
          </w:p>
        </w:tc>
      </w:tr>
      <w:tr w:rsidR="00256169" w:rsidRPr="00942D21" w:rsidTr="00E42787">
        <w:trPr>
          <w:trHeight w:val="714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EGFL7 (Homo sapien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</w:t>
            </w:r>
            <w:hyperlink r:id="rId7" w:tgtFrame="_blank" w:history="1">
              <w:r w:rsidRPr="00942D21">
                <w:rPr>
                  <w:rFonts w:ascii="Times New Roman" w:hAnsi="Times New Roman"/>
                  <w:color w:val="000000"/>
                  <w:szCs w:val="21"/>
                </w:rPr>
                <w:t>NM_201446</w:t>
              </w:r>
            </w:hyperlink>
            <w:r w:rsidRPr="00942D2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 TGAATGCAGTGCTAGGAGGG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GCACACAGAGTGTACCGTCT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16</w:t>
            </w:r>
          </w:p>
        </w:tc>
      </w:tr>
      <w:tr w:rsidR="00256169" w:rsidRPr="00942D21" w:rsidTr="00E42787">
        <w:trPr>
          <w:trHeight w:val="714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GAPDH (Homo sapien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01256799.1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>CACCCACTCCTCCACCTTTG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CCACCACCCTGTTGCTGTAG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10</w:t>
            </w:r>
          </w:p>
        </w:tc>
      </w:tr>
      <w:tr w:rsidR="00256169" w:rsidRPr="00942D21" w:rsidTr="00E42787">
        <w:trPr>
          <w:trHeight w:val="714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α-SMA (Rattus norvegicu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31004.2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</w:t>
            </w:r>
            <w:r w:rsidRPr="00942D2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>AACACGGCATCATCACCAAC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CACAGCCTGAATAGCCACATAC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203</w:t>
            </w:r>
          </w:p>
        </w:tc>
      </w:tr>
      <w:tr w:rsidR="00256169" w:rsidRPr="00942D21" w:rsidTr="00E42787">
        <w:trPr>
          <w:trHeight w:val="735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CTGF (Rattus norvegicu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22266.2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CGTAGACGGTAAAGCAATGG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AGCAGCAAACACTTCCTC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40</w:t>
            </w:r>
          </w:p>
        </w:tc>
      </w:tr>
      <w:tr w:rsidR="00256169" w:rsidRPr="00942D21" w:rsidTr="00E42787">
        <w:trPr>
          <w:trHeight w:val="735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Collagen I (Rattus norvegicus) (NM_053304.1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 TCAAGATGTGCCACTCTG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ACCTTCGCTTCCATACTC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242</w:t>
            </w:r>
          </w:p>
        </w:tc>
      </w:tr>
      <w:tr w:rsidR="00256169" w:rsidRPr="00942D21" w:rsidTr="00E42787">
        <w:trPr>
          <w:trHeight w:val="735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Collagen III (Rattus norvegicu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32085.1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 GTCCACAGCCTTCTACAC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TCCGACTCCAGACTTGAC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233</w:t>
            </w:r>
          </w:p>
        </w:tc>
      </w:tr>
      <w:tr w:rsidR="00256169" w:rsidRPr="00942D21" w:rsidTr="00E42787">
        <w:trPr>
          <w:trHeight w:val="735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TGF-</w:t>
            </w:r>
            <w:r w:rsidRPr="00942D21">
              <w:rPr>
                <w:rFonts w:ascii="Symbol" w:hAnsi="Symbol"/>
                <w:color w:val="000000"/>
                <w:szCs w:val="21"/>
              </w:rPr>
              <w:t></w:t>
            </w:r>
            <w:r w:rsidRPr="00942D21">
              <w:rPr>
                <w:rFonts w:ascii="Times New Roman" w:hAnsi="Times New Roman"/>
                <w:color w:val="000000"/>
                <w:szCs w:val="21"/>
              </w:rPr>
              <w:t>1 (Rattus norvegicu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21578.2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AAGGACCTGGGTTGGAAGTG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TGGTTGTAGAGGGCAAGGAC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25</w:t>
            </w:r>
          </w:p>
        </w:tc>
      </w:tr>
      <w:tr w:rsidR="00256169" w:rsidRPr="00942D21" w:rsidTr="00E42787">
        <w:trPr>
          <w:trHeight w:val="735"/>
        </w:trPr>
        <w:tc>
          <w:tcPr>
            <w:tcW w:w="2977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lastRenderedPageBreak/>
              <w:t>GAPDH (Rattus norvegicus)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(NM_017008.3)</w:t>
            </w:r>
          </w:p>
        </w:tc>
        <w:tc>
          <w:tcPr>
            <w:tcW w:w="4394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F: 5’- GTCGGTGTGAACGGATTTG -3’</w:t>
            </w:r>
          </w:p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R: 5’- TCCCATTCTCAGCCTTGAC -3’</w:t>
            </w:r>
          </w:p>
        </w:tc>
        <w:tc>
          <w:tcPr>
            <w:tcW w:w="993" w:type="dxa"/>
            <w:vAlign w:val="center"/>
            <w:hideMark/>
          </w:tcPr>
          <w:p w:rsidR="00256169" w:rsidRPr="00942D21" w:rsidRDefault="00256169" w:rsidP="00E4278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42D21">
              <w:rPr>
                <w:rFonts w:ascii="Times New Roman" w:hAnsi="Times New Roman"/>
                <w:color w:val="000000"/>
                <w:szCs w:val="21"/>
              </w:rPr>
              <w:t>181</w:t>
            </w:r>
          </w:p>
        </w:tc>
      </w:tr>
    </w:tbl>
    <w:p w:rsidR="00AD542A" w:rsidRDefault="00AD542A"/>
    <w:sectPr w:rsidR="00AD5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21B4" w:rsidRDefault="005321B4" w:rsidP="00256169">
      <w:r>
        <w:separator/>
      </w:r>
    </w:p>
  </w:endnote>
  <w:endnote w:type="continuationSeparator" w:id="0">
    <w:p w:rsidR="005321B4" w:rsidRDefault="005321B4" w:rsidP="00256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21B4" w:rsidRDefault="005321B4" w:rsidP="00256169">
      <w:r>
        <w:separator/>
      </w:r>
    </w:p>
  </w:footnote>
  <w:footnote w:type="continuationSeparator" w:id="0">
    <w:p w:rsidR="005321B4" w:rsidRDefault="005321B4" w:rsidP="00256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64"/>
    <w:rsid w:val="00256169"/>
    <w:rsid w:val="00384C67"/>
    <w:rsid w:val="005321B4"/>
    <w:rsid w:val="00817E14"/>
    <w:rsid w:val="00822C64"/>
    <w:rsid w:val="008D7E04"/>
    <w:rsid w:val="00930733"/>
    <w:rsid w:val="00A67947"/>
    <w:rsid w:val="00AB6EFD"/>
    <w:rsid w:val="00AD542A"/>
    <w:rsid w:val="00B3742D"/>
    <w:rsid w:val="00BD0759"/>
    <w:rsid w:val="00BF6F3E"/>
    <w:rsid w:val="00C227D8"/>
    <w:rsid w:val="00E70814"/>
    <w:rsid w:val="00FA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F988F5-CFEC-4AD0-924B-0804BADDE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1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b=Nucleotide&amp;term=NM_20144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00449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>Sinopec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ifan yang</cp:lastModifiedBy>
  <cp:revision>8</cp:revision>
  <dcterms:created xsi:type="dcterms:W3CDTF">2015-12-03T09:32:00Z</dcterms:created>
  <dcterms:modified xsi:type="dcterms:W3CDTF">2017-01-06T12:39:00Z</dcterms:modified>
</cp:coreProperties>
</file>